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F74" w:rsidRPr="003509D1" w:rsidRDefault="002105FA" w:rsidP="003509D1">
      <w:pPr>
        <w:pStyle w:val="NormalWeb"/>
        <w:widowControl/>
        <w:spacing w:beforeLines="100" w:before="240" w:line="360" w:lineRule="auto"/>
        <w:rPr>
          <w:rFonts w:ascii="Times New Roman" w:eastAsia="KaiTi" w:hAnsi="Times New Roman"/>
          <w:b/>
          <w:shd w:val="clear" w:color="auto" w:fill="FFFFFF"/>
          <w:lang w:bidi="ar"/>
        </w:rPr>
      </w:pPr>
      <w:r w:rsidRPr="002105FA">
        <w:rPr>
          <w:rFonts w:ascii="Times New Roman" w:hAnsi="Times New Roman"/>
          <w:b/>
        </w:rPr>
        <w:t>Supplementary Table 1</w:t>
      </w:r>
      <w:r w:rsidR="003509D1">
        <w:rPr>
          <w:rFonts w:ascii="Times New Roman" w:eastAsia="KaiTi" w:hAnsi="Times New Roman"/>
          <w:b/>
          <w:shd w:val="clear" w:color="auto" w:fill="FFFFFF"/>
          <w:lang w:bidi="ar"/>
        </w:rPr>
        <w:t>:</w:t>
      </w:r>
      <w:r w:rsidR="003509D1" w:rsidRPr="001D55A6">
        <w:rPr>
          <w:rFonts w:ascii="Times New Roman" w:eastAsia="KaiTi" w:hAnsi="Times New Roman"/>
          <w:b/>
          <w:shd w:val="clear" w:color="auto" w:fill="FFFFFF"/>
          <w:lang w:bidi="ar"/>
        </w:rPr>
        <w:t xml:space="preserve"> Comparison</w:t>
      </w:r>
      <w:r w:rsidR="003509D1" w:rsidRPr="001D55A6">
        <w:rPr>
          <w:rFonts w:ascii="Times New Roman" w:eastAsia="KaiTi" w:hAnsi="Times New Roman"/>
          <w:b/>
          <w:shd w:val="clear" w:color="auto" w:fill="FFFFFF"/>
          <w:lang w:bidi="ar"/>
        </w:rPr>
        <w:t xml:space="preserve"> of phenotypes between groups of patients with missense against those with nonsense pathogenic variants</w:t>
      </w:r>
      <w:bookmarkStart w:id="0" w:name="_GoBack"/>
      <w:bookmarkEnd w:id="0"/>
    </w:p>
    <w:tbl>
      <w:tblPr>
        <w:tblW w:w="10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710"/>
        <w:gridCol w:w="1715"/>
        <w:gridCol w:w="1800"/>
        <w:gridCol w:w="1620"/>
      </w:tblGrid>
      <w:tr w:rsidR="002105FA" w:rsidRPr="001D55A6" w:rsidTr="00421AF5">
        <w:trPr>
          <w:trHeight w:val="485"/>
          <w:jc w:val="center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highlight w:val="yellow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Group of patients with missense variant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 xml:space="preserve">Group of patients with nonsense variant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Total (percentag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 w:rsidR="002105FA" w:rsidRPr="001D55A6" w:rsidTr="00421AF5">
        <w:trPr>
          <w:trHeight w:val="392"/>
          <w:jc w:val="center"/>
        </w:trPr>
        <w:tc>
          <w:tcPr>
            <w:tcW w:w="3235" w:type="dxa"/>
            <w:tcBorders>
              <w:top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Onset age of symptom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87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≤ 3 m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10 (66.7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4 (10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 (73. 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30</w:t>
            </w:r>
          </w:p>
        </w:tc>
      </w:tr>
      <w:tr w:rsidR="002105FA" w:rsidRPr="001D55A6" w:rsidTr="00421AF5">
        <w:trPr>
          <w:trHeight w:val="242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&gt;3  m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5 (33.3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26.3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78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33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5 (33.3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2 (5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6.8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603</w:t>
            </w:r>
          </w:p>
        </w:tc>
      </w:tr>
      <w:tr w:rsidR="002105FA" w:rsidRPr="001D55A6" w:rsidTr="00421AF5">
        <w:trPr>
          <w:trHeight w:val="278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Female</w:t>
            </w:r>
          </w:p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10 (66.7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2 (5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 (63.2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05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 xml:space="preserve">Presence of spasms 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6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10 (71.4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4 (10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 (77.8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24</w:t>
            </w:r>
          </w:p>
        </w:tc>
      </w:tr>
      <w:tr w:rsidR="002105FA" w:rsidRPr="001D55A6" w:rsidTr="00421AF5">
        <w:trPr>
          <w:trHeight w:val="305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4 (28.6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100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32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Presence of burst suppression pattern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5 (35.7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2 (5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8.9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9 (64.3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2 (5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1.1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Presence of hypsarrhythmia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7 (50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4 (10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1.1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19</w:t>
            </w:r>
          </w:p>
        </w:tc>
      </w:tr>
      <w:tr w:rsidR="002105FA" w:rsidRPr="001D55A6" w:rsidTr="00421AF5">
        <w:trPr>
          <w:trHeight w:val="26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7 (50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8.9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15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Seizure outcome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Seizure-free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6 (42.9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1 (25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8.9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485</w:t>
            </w: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Non seizure-free</w:t>
            </w:r>
          </w:p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8 (57.1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3 (75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1.1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Severity of intellectual disability/global developmental delay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44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Mild and moderate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2 (13.3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10.5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2105FA" w:rsidRPr="001D55A6" w:rsidTr="00421AF5">
        <w:trPr>
          <w:trHeight w:val="35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 xml:space="preserve">Severe and profound </w:t>
            </w:r>
          </w:p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13 (86.7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4 (10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 (89.5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60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Brain MRI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2105FA" w:rsidRPr="001D55A6" w:rsidTr="00421AF5">
        <w:trPr>
          <w:trHeight w:val="287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9 (64.3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4 (10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 (72.2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78</w:t>
            </w:r>
          </w:p>
        </w:tc>
      </w:tr>
      <w:tr w:rsidR="002105FA" w:rsidRPr="001D55A6" w:rsidTr="00421AF5">
        <w:trPr>
          <w:trHeight w:val="332"/>
          <w:jc w:val="center"/>
        </w:trPr>
        <w:tc>
          <w:tcPr>
            <w:tcW w:w="323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Abnormal</w:t>
            </w:r>
          </w:p>
        </w:tc>
        <w:tc>
          <w:tcPr>
            <w:tcW w:w="171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5 (35.7%)</w:t>
            </w:r>
          </w:p>
        </w:tc>
        <w:tc>
          <w:tcPr>
            <w:tcW w:w="1715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80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27.8%)</w:t>
            </w:r>
          </w:p>
        </w:tc>
        <w:tc>
          <w:tcPr>
            <w:tcW w:w="1620" w:type="dxa"/>
          </w:tcPr>
          <w:p w:rsidR="002105FA" w:rsidRPr="001D55A6" w:rsidRDefault="002105FA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</w:tbl>
    <w:p w:rsidR="002105FA" w:rsidRPr="001D55A6" w:rsidRDefault="002105FA" w:rsidP="002105F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:rsidR="002105FA" w:rsidRPr="001D55A6" w:rsidRDefault="002105FA" w:rsidP="002105FA">
      <w:pPr>
        <w:spacing w:line="360" w:lineRule="auto"/>
        <w:rPr>
          <w:rFonts w:ascii="Times New Roman" w:hAnsi="Times New Roman"/>
          <w:sz w:val="18"/>
          <w:szCs w:val="18"/>
        </w:rPr>
      </w:pPr>
      <w:r w:rsidRPr="001D55A6">
        <w:rPr>
          <w:rFonts w:ascii="Times New Roman" w:hAnsi="Times New Roman"/>
          <w:b/>
          <w:sz w:val="18"/>
          <w:szCs w:val="18"/>
        </w:rPr>
        <w:t>Abbreviations</w:t>
      </w:r>
      <w:r w:rsidRPr="001D55A6">
        <w:rPr>
          <w:rFonts w:ascii="Times New Roman" w:hAnsi="Times New Roman"/>
          <w:sz w:val="18"/>
          <w:szCs w:val="18"/>
        </w:rPr>
        <w:t>; m: months.</w:t>
      </w:r>
    </w:p>
    <w:p w:rsidR="002105FA" w:rsidRPr="002105FA" w:rsidRDefault="002105FA">
      <w:pPr>
        <w:rPr>
          <w:lang w:val="en-US"/>
        </w:rPr>
      </w:pPr>
    </w:p>
    <w:sectPr w:rsidR="002105FA" w:rsidRPr="002105F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汉仪楷体KW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5FA"/>
    <w:rsid w:val="002105FA"/>
    <w:rsid w:val="003509D1"/>
    <w:rsid w:val="009E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B3C98-991D-4524-84BC-C3F64D97F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2105FA"/>
    <w:pPr>
      <w:widowControl w:val="0"/>
      <w:spacing w:after="0" w:line="240" w:lineRule="auto"/>
    </w:pPr>
    <w:rPr>
      <w:rFonts w:ascii="Calibri" w:eastAsia="宋体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3</cp:revision>
  <dcterms:created xsi:type="dcterms:W3CDTF">2023-01-23T12:56:00Z</dcterms:created>
  <dcterms:modified xsi:type="dcterms:W3CDTF">2023-01-23T12:57:00Z</dcterms:modified>
</cp:coreProperties>
</file>